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04595</wp:posOffset>
                </wp:positionV>
                <wp:extent cx="865886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5886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8" w:type="dxa"/>
                                <w:left w:w="28" w:type="dxa"/>
                                <w:bottom w:w="28" w:type="dxa"/>
                                <w:right w:w="28" w:type="dxa"/>
                              </w:tblCellMar>
                            </w:tblPr>
                            <w:tblGrid>
                              <w:gridCol w:w="2155"/>
                              <w:gridCol w:w="1701"/>
                              <w:gridCol w:w="1580"/>
                              <w:gridCol w:w="2835"/>
                              <w:gridCol w:w="3523"/>
                              <w:gridCol w:w="1842"/>
                            </w:tblGrid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3636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Table S1: Overview of different missense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GLA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mutations (n=24) within the study cohort served as controls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3636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Missense muta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linical phenotyp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actual mean lyso-Gb3*, ng/ml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Reference No.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comparable mutation or protein damag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Accession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A20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ild (female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kao (1995) N Engl J Med 333, 288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9505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G35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3.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own data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.G35R; Davies (1994) Hum Mol Genet 3, 66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L45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1.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own data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isruption of beta sheet at AS position L4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I91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Eng (1997) Mol Med 3, 174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9727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C94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Blaydon (2001) Hum Mutat 18, 459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012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R112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shii (1992) Hum Genet 89, 29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9203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R118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ild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  <w:t>Spada (2006) Am J Hum Genet 79, 31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061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A121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ild (female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own data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  <w:t xml:space="preserve">p.A121P;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  <w:t>Lorenz (2003) Wien Klin Wochenschr 115, 23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W162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ukas (2013) PLOS Genetics 9, e1003632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W162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ermain (1996) Hum Genet 98, 719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960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V164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own data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o direct secondary structure disruption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G183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habbeer (2002) Mol Genet Metab 76, 23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023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M187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shton-Prolla (2000) J Investig Med 48, 227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0037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K213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ukas (2013) PLOS Genetics 9, e1003632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I242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ild (female)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own data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.I242N; Takata (1997) Brain Dev 19, 111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R252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ukas (2013) PLOS Genetics 9, e1003632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P259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shley (2001) J Hum Genet 46, 192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012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M267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ukas (2013) PLOS Genetics 9, e1003632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L294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ukas (2013) PLOS Genetics 9, e1003632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R301P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shley (2001) J Hum Genet 46, 192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0123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R301Q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  <w:t>Sakuraba (1990) Am J Hum Genet 47, 784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900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I319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irrs (2010) Mol Genet Metab 99, 367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1016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G325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chafer (2005) Hum Mutat 25, 412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051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215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.G328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lassic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shii (1992) Hum Genet 89, 29</w:t>
                                  </w:r>
                                </w:p>
                              </w:tc>
                              <w:tc>
                                <w:tcPr>
                                  <w:tcW w:w="35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M9203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" w:hRule="atLeast"/>
                              </w:trPr>
                              <w:tc>
                                <w:tcPr>
                                  <w:tcW w:w="13636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*under enzyme replacement therapy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1.8pt;height:595.3pt;mso-wrap-distance-left:7.05pt;mso-wrap-distance-right:7.05pt;mso-wrap-distance-top:0pt;mso-wrap-distance-bottom:0pt;margin-top:94.85pt;mso-position-vertical-relative:page;margin-left:16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636" w:type="dxa"/>
                        <w:jc w:val="left"/>
                        <w:tblInd w:w="0" w:type="dxa"/>
                        <w:tblLayout w:type="fixed"/>
                        <w:tblCellMar>
                          <w:top w:w="28" w:type="dxa"/>
                          <w:left w:w="28" w:type="dxa"/>
                          <w:bottom w:w="28" w:type="dxa"/>
                          <w:right w:w="28" w:type="dxa"/>
                        </w:tblCellMar>
                      </w:tblPr>
                      <w:tblGrid>
                        <w:gridCol w:w="2155"/>
                        <w:gridCol w:w="1701"/>
                        <w:gridCol w:w="1580"/>
                        <w:gridCol w:w="2835"/>
                        <w:gridCol w:w="3523"/>
                        <w:gridCol w:w="1842"/>
                      </w:tblGrid>
                      <w:tr>
                        <w:trPr>
                          <w:trHeight w:val="57" w:hRule="atLeast"/>
                        </w:trPr>
                        <w:tc>
                          <w:tcPr>
                            <w:tcW w:w="13636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Table S1: Overview of different missense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GLA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mutations (n=24) within the study cohort served as controls. 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3636" w:type="dxa"/>
                            <w:gridSpan w:val="6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Missense mutations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linical phenotype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actual mean lyso-Gb3*, ng/ml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eference No.</w:t>
                            </w:r>
                          </w:p>
                        </w:tc>
                        <w:tc>
                          <w:tcPr>
                            <w:tcW w:w="35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comparable mutation or protein damag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Accession number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A20P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ild (female)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kao (1995) N Engl J Med 333, 288</w:t>
                            </w:r>
                          </w:p>
                        </w:tc>
                        <w:tc>
                          <w:tcPr>
                            <w:tcW w:w="35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950584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G35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3.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own data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.G35R; Davies (1994) Hum Mol Genet 3, 667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L45P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1.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own data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disruption of beta sheet at AS position L45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I91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Eng (1997) Mol Med 3, 174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972767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C94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Blaydon (2001) Hum Mutat 18, 459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01295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R112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shii (1992) Hum Genet 89, 29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920311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R118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ild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  <w:t>Spada (2006) Am J Hum Genet 79, 31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061789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A121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ild (female)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own data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  <w:t xml:space="preserve">p.A121P; </w:t>
                            </w:r>
                            <w:r>
                              <w:rPr>
                                <w:rFonts w:cs="Arial" w:ascii="Arial" w:hAnsi="Arial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  <w:t>Lorenz (2003) Wien Klin Wochenschr 115, 235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W162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ukas (2013) PLOS Genetics 9, e1003632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W162C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ermain (1996) Hum Genet 98, 719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960766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V164G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own data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o direct secondary structure disruptions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G183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habbeer (2002) Mol Genet Metab 76, 23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023791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M187V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shton-Prolla (2000) J Investig Med 48, 227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003747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K213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ukas (2013) PLOS Genetics 9, e1003632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I242V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ild (female)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own data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.I242N; Takata (1997) Brain Dev 19, 111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R252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ukas (2013) PLOS Genetics 9, e1003632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P259R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4.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shley (2001) J Hum Genet 46, 192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012375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M267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ukas (2013) PLOS Genetics 9, e1003632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L294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ukas (2013) PLOS Genetics 9, e1003632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R301P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shley (2001) J Hum Genet 46, 192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012377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R301Q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  <w:t>Sakuraba (1990) Am J Hum Genet 47, 784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900111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I319T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irrs (2010) Mol Genet Metab 99, 367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101631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G325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chafer (2005) Hum Mutat 25, 412</w:t>
                            </w:r>
                          </w:p>
                        </w:tc>
                        <w:tc>
                          <w:tcPr>
                            <w:tcW w:w="35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051536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215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.G328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lassic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shii (1992) Hum Genet 89, 29</w:t>
                            </w:r>
                          </w:p>
                        </w:tc>
                        <w:tc>
                          <w:tcPr>
                            <w:tcW w:w="35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M920312</w:t>
                            </w:r>
                          </w:p>
                        </w:tc>
                      </w:tr>
                      <w:tr>
                        <w:trPr>
                          <w:trHeight w:val="57" w:hRule="atLeast"/>
                        </w:trPr>
                        <w:tc>
                          <w:tcPr>
                            <w:tcW w:w="13636" w:type="dxa"/>
                            <w:gridSpan w:val="6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*under enzyme replacement therapy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9:29:00Z</dcterms:created>
  <dc:creator>Lenders, Malte</dc:creator>
  <dc:description/>
  <dc:language>en-US</dc:language>
  <cp:lastModifiedBy>Lenders, Malte</cp:lastModifiedBy>
  <dcterms:modified xsi:type="dcterms:W3CDTF">2016-01-19T09:30:00Z</dcterms:modified>
  <cp:revision>1</cp:revision>
  <dc:subject/>
  <dc:title/>
</cp:coreProperties>
</file>